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Default="00D74EE5">
      <w:pPr>
        <w:rPr>
          <w:b/>
          <w:bCs/>
        </w:rPr>
      </w:pPr>
      <w:r w:rsidRPr="00D74EE5">
        <w:rPr>
          <w:b/>
          <w:bCs/>
        </w:rPr>
        <w:t>Supporting information</w:t>
      </w:r>
    </w:p>
    <w:p w14:paraId="5E91C1B1" w14:textId="3093679E" w:rsidR="0060603C" w:rsidRDefault="001A2391" w:rsidP="008B6E76">
      <w:bookmarkStart w:id="0" w:name="_Hlk39004612"/>
      <w:r>
        <w:rPr>
          <w:b/>
          <w:bCs/>
        </w:rPr>
        <w:t xml:space="preserve">Appendix </w:t>
      </w:r>
      <w:r w:rsidR="0060603C">
        <w:rPr>
          <w:b/>
          <w:bCs/>
        </w:rPr>
        <w:t>6</w:t>
      </w:r>
      <w:r w:rsidR="00727380" w:rsidRPr="00727380">
        <w:rPr>
          <w:b/>
          <w:bCs/>
        </w:rPr>
        <w:t>:</w:t>
      </w:r>
      <w:r w:rsidR="00727380" w:rsidRPr="00893CEF">
        <w:t xml:space="preserve"> </w:t>
      </w:r>
      <w:bookmarkEnd w:id="0"/>
      <w:r w:rsidR="0060603C">
        <w:t xml:space="preserve">Kaplan-Meier graphs illustrating </w:t>
      </w:r>
      <w:r w:rsidR="0060603C">
        <w:t>three categories of heart rate turbulence (HRT) based on criteria established for prediction of mortality in patients with acute myocardial infarction</w:t>
      </w:r>
      <w:r w:rsidR="008B6E76">
        <w:t xml:space="preserve"> by </w:t>
      </w:r>
      <w:r w:rsidR="008B6E76" w:rsidRPr="008B6E76">
        <w:t>Barthel</w:t>
      </w:r>
      <w:r w:rsidR="008B6E76">
        <w:t xml:space="preserve"> et al. (</w:t>
      </w:r>
      <w:r w:rsidR="008B6E76">
        <w:t>Circulation</w:t>
      </w:r>
      <w:r w:rsidR="008B6E76">
        <w:t xml:space="preserve"> 2003; 108:1221</w:t>
      </w:r>
      <w:r w:rsidR="008B6E76">
        <w:t>-1226</w:t>
      </w:r>
      <w:r w:rsidR="008B6E76">
        <w:t>)</w:t>
      </w:r>
      <w:r w:rsidR="0060603C">
        <w:t xml:space="preserve">. </w:t>
      </w:r>
      <w:r w:rsidR="008B6E76">
        <w:t xml:space="preserve">Within the context of acute myocardial infarction, the cut-off value for Turbulence Onset (TO) and Turbulence Slope (TS) is 0% and 2.5 </w:t>
      </w:r>
      <w:proofErr w:type="spellStart"/>
      <w:r w:rsidR="008B6E76">
        <w:t>ms</w:t>
      </w:r>
      <w:proofErr w:type="spellEnd"/>
      <w:r w:rsidR="008B6E76">
        <w:t>/RR respectively. P</w:t>
      </w:r>
      <w:r w:rsidR="008B6E76">
        <w:t>atients were classified into the following HRT categories: category 0 if both TO and TS were normal</w:t>
      </w:r>
      <w:r w:rsidR="008B6E76">
        <w:t xml:space="preserve"> (TO&lt;0% and TS &gt;2.5 </w:t>
      </w:r>
      <w:proofErr w:type="spellStart"/>
      <w:r w:rsidR="008B6E76">
        <w:t>ms</w:t>
      </w:r>
      <w:proofErr w:type="spellEnd"/>
      <w:r w:rsidR="008B6E76">
        <w:t>/RR)</w:t>
      </w:r>
      <w:r w:rsidR="008B6E76">
        <w:t>, category 1 if either TO or TS</w:t>
      </w:r>
      <w:r w:rsidR="008B6E76">
        <w:t xml:space="preserve"> </w:t>
      </w:r>
      <w:r w:rsidR="008B6E76">
        <w:t>was abnormal, or category 2 if both TO and TS were abnormal</w:t>
      </w:r>
      <w:r w:rsidR="008B6E76">
        <w:t xml:space="preserve"> </w:t>
      </w:r>
      <w:r w:rsidR="0060603C">
        <w:t>(</w:t>
      </w:r>
      <w:r w:rsidR="0060603C">
        <w:t xml:space="preserve">Chi square = </w:t>
      </w:r>
      <w:r w:rsidR="0060603C">
        <w:t>6.26</w:t>
      </w:r>
      <w:r w:rsidR="0060603C">
        <w:t>, p</w:t>
      </w:r>
      <w:r w:rsidR="0060603C">
        <w:t>=0.044)</w:t>
      </w:r>
      <w:r w:rsidR="0060603C">
        <w:t>.</w:t>
      </w:r>
      <w:r w:rsidR="008B6E76">
        <w:t xml:space="preserve"> </w:t>
      </w:r>
    </w:p>
    <w:p w14:paraId="3512524A" w14:textId="59044BF1" w:rsidR="00D207EB" w:rsidRDefault="00E86619" w:rsidP="0060603C">
      <w:pPr>
        <w:spacing w:line="240" w:lineRule="auto"/>
        <w:jc w:val="both"/>
        <w:rPr>
          <w:b/>
          <w:bCs/>
        </w:rPr>
      </w:pPr>
      <w:bookmarkStart w:id="1" w:name="_GoBack"/>
      <w:bookmarkEnd w:id="1"/>
      <w:r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14E2418F" wp14:editId="55E3B3D4">
            <wp:simplePos x="0" y="0"/>
            <wp:positionH relativeFrom="column">
              <wp:posOffset>609600</wp:posOffset>
            </wp:positionH>
            <wp:positionV relativeFrom="paragraph">
              <wp:posOffset>328295</wp:posOffset>
            </wp:positionV>
            <wp:extent cx="4793395" cy="3840813"/>
            <wp:effectExtent l="0" t="0" r="7620" b="7620"/>
            <wp:wrapTight wrapText="bothSides">
              <wp:wrapPolygon edited="0">
                <wp:start x="0" y="0"/>
                <wp:lineTo x="0" y="21536"/>
                <wp:lineTo x="21548" y="21536"/>
                <wp:lineTo x="2154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RT12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395" cy="38408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20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5"/>
    <w:rsid w:val="000D389A"/>
    <w:rsid w:val="001A2391"/>
    <w:rsid w:val="001E294B"/>
    <w:rsid w:val="00265A5F"/>
    <w:rsid w:val="00290D19"/>
    <w:rsid w:val="002A1BF8"/>
    <w:rsid w:val="00393F8A"/>
    <w:rsid w:val="004A7634"/>
    <w:rsid w:val="005C735E"/>
    <w:rsid w:val="0060603C"/>
    <w:rsid w:val="00665F1F"/>
    <w:rsid w:val="006E40FB"/>
    <w:rsid w:val="00727380"/>
    <w:rsid w:val="008B6E76"/>
    <w:rsid w:val="00A43025"/>
    <w:rsid w:val="00A726C6"/>
    <w:rsid w:val="00A73E4C"/>
    <w:rsid w:val="00C10A89"/>
    <w:rsid w:val="00C820A4"/>
    <w:rsid w:val="00CE392B"/>
    <w:rsid w:val="00D207EB"/>
    <w:rsid w:val="00D55154"/>
    <w:rsid w:val="00D74EE5"/>
    <w:rsid w:val="00DA4F1C"/>
    <w:rsid w:val="00E86619"/>
    <w:rsid w:val="00EE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5</cp:revision>
  <dcterms:created xsi:type="dcterms:W3CDTF">2020-11-10T16:33:00Z</dcterms:created>
  <dcterms:modified xsi:type="dcterms:W3CDTF">2020-11-10T16:49:00Z</dcterms:modified>
</cp:coreProperties>
</file>